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C1FB6" w14:textId="1178F09B" w:rsidR="006A1B79" w:rsidRPr="00777E48" w:rsidRDefault="00E93DE4" w:rsidP="00777E48">
      <w:pPr>
        <w:spacing w:line="360" w:lineRule="auto"/>
        <w:ind w:rightChars="976" w:right="205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93DE4">
        <w:rPr>
          <w:rFonts w:ascii="Times New Roman" w:hAnsi="Times New Roman" w:cs="Times New Roman"/>
          <w:b/>
          <w:szCs w:val="21"/>
        </w:rPr>
        <w:t>Supporting</w:t>
      </w:r>
      <w:bookmarkStart w:id="0" w:name="_GoBack"/>
      <w:bookmarkEnd w:id="0"/>
      <w:r w:rsidR="003C6EF1">
        <w:rPr>
          <w:rFonts w:ascii="Times New Roman" w:hAnsi="Times New Roman" w:cs="Times New Roman"/>
          <w:b/>
          <w:szCs w:val="21"/>
        </w:rPr>
        <w:t xml:space="preserve"> </w:t>
      </w:r>
      <w:r w:rsidR="00D52AF6" w:rsidRPr="00777E48">
        <w:rPr>
          <w:rFonts w:ascii="Times New Roman" w:hAnsi="Times New Roman" w:cs="Times New Roman"/>
          <w:b/>
          <w:szCs w:val="21"/>
        </w:rPr>
        <w:t xml:space="preserve">Table </w:t>
      </w:r>
      <w:r w:rsidR="002D6AA7">
        <w:rPr>
          <w:rFonts w:ascii="Times New Roman" w:hAnsi="Times New Roman" w:cs="Times New Roman"/>
          <w:b/>
          <w:szCs w:val="21"/>
        </w:rPr>
        <w:t>4</w:t>
      </w:r>
      <w:r w:rsidR="00580A32" w:rsidRPr="002D6AA7">
        <w:rPr>
          <w:rFonts w:ascii="Times New Roman" w:hAnsi="Times New Roman" w:cs="Times New Roman"/>
          <w:b/>
          <w:szCs w:val="21"/>
        </w:rPr>
        <w:t xml:space="preserve">. Baseline results in </w:t>
      </w:r>
      <w:r w:rsidR="00AD25C9" w:rsidRPr="002D6AA7">
        <w:rPr>
          <w:rFonts w:ascii="Times New Roman" w:hAnsi="Times New Roman" w:cs="Times New Roman"/>
          <w:b/>
          <w:szCs w:val="21"/>
        </w:rPr>
        <w:t>nivolumab plus ipilimumab</w:t>
      </w:r>
      <w:r w:rsidR="00580A32" w:rsidRPr="002D6AA7">
        <w:rPr>
          <w:rFonts w:ascii="Times New Roman" w:hAnsi="Times New Roman" w:cs="Times New Roman"/>
          <w:b/>
          <w:szCs w:val="21"/>
        </w:rPr>
        <w:t xml:space="preserve"> </w:t>
      </w:r>
      <w:r w:rsidR="00336017" w:rsidRPr="002D6AA7">
        <w:rPr>
          <w:rFonts w:ascii="Times New Roman" w:hAnsi="Times New Roman" w:cs="Times New Roman"/>
          <w:b/>
          <w:szCs w:val="21"/>
        </w:rPr>
        <w:t>a</w:t>
      </w:r>
      <w:r w:rsidR="00580A32" w:rsidRPr="002D6AA7">
        <w:rPr>
          <w:rFonts w:ascii="Times New Roman" w:hAnsi="Times New Roman" w:cs="Times New Roman"/>
          <w:b/>
          <w:szCs w:val="21"/>
        </w:rPr>
        <w:t>nd chemotherapy group</w:t>
      </w:r>
      <w:r w:rsidR="00336017" w:rsidRPr="002D6AA7">
        <w:rPr>
          <w:rFonts w:ascii="Times New Roman" w:hAnsi="Times New Roman" w:cs="Times New Roman"/>
          <w:b/>
          <w:szCs w:val="21"/>
        </w:rPr>
        <w:t>s</w:t>
      </w:r>
      <w:r w:rsidR="00580A32" w:rsidRPr="002D6AA7">
        <w:rPr>
          <w:rFonts w:ascii="Times New Roman" w:hAnsi="Times New Roman" w:cs="Times New Roman"/>
          <w:b/>
          <w:szCs w:val="21"/>
        </w:rPr>
        <w:t xml:space="preserve"> in</w:t>
      </w:r>
      <w:r w:rsidR="00585741" w:rsidRPr="002D6AA7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2D6AA7" w:rsidRPr="002D6AA7">
        <w:rPr>
          <w:rFonts w:ascii="Times New Roman" w:hAnsi="Times New Roman" w:cs="Times New Roman" w:hint="eastAsia"/>
          <w:b/>
          <w:color w:val="000000" w:themeColor="text1"/>
          <w:szCs w:val="21"/>
        </w:rPr>
        <w:t>patients</w:t>
      </w:r>
      <w:r w:rsidR="002D6AA7" w:rsidRPr="002D6AA7">
        <w:rPr>
          <w:rFonts w:ascii="Times New Roman" w:hAnsi="Times New Roman" w:cs="Times New Roman"/>
          <w:b/>
          <w:color w:val="000000" w:themeColor="text1"/>
          <w:szCs w:val="21"/>
        </w:rPr>
        <w:t xml:space="preserve"> with high tumor mutational burden</w:t>
      </w:r>
      <w:r w:rsidR="00585741" w:rsidRPr="00777E48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7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126"/>
        <w:gridCol w:w="1276"/>
        <w:gridCol w:w="1134"/>
        <w:gridCol w:w="1701"/>
        <w:gridCol w:w="1984"/>
      </w:tblGrid>
      <w:tr w:rsidR="00777E48" w:rsidRPr="00777E48" w14:paraId="564AE605" w14:textId="77777777" w:rsidTr="00777E48">
        <w:trPr>
          <w:trHeight w:val="639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75A9A" w14:textId="77777777" w:rsidR="00580A32" w:rsidRPr="00777E48" w:rsidRDefault="00580A32" w:rsidP="00777E4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77E48">
              <w:rPr>
                <w:rFonts w:ascii="Times New Roman" w:hAnsi="Times New Roman" w:cs="Times New Roman"/>
                <w:b/>
                <w:szCs w:val="21"/>
              </w:rPr>
              <w:t>Strategies and Scenario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BB643" w14:textId="6962C35C" w:rsidR="00580A32" w:rsidRPr="00777E48" w:rsidRDefault="00580A32" w:rsidP="00777E4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77E48">
              <w:rPr>
                <w:rFonts w:ascii="Times New Roman" w:hAnsi="Times New Roman" w:cs="Times New Roman"/>
                <w:b/>
                <w:szCs w:val="21"/>
              </w:rPr>
              <w:t>Total cost</w:t>
            </w:r>
            <w:r w:rsidR="00E74F38" w:rsidRPr="00777E48">
              <w:rPr>
                <w:rFonts w:ascii="Times New Roman" w:hAnsi="Times New Roman" w:cs="Times New Roman"/>
                <w:b/>
                <w:szCs w:val="21"/>
              </w:rPr>
              <w:t>, $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0CE4" w14:textId="77777777" w:rsidR="00580A32" w:rsidRPr="00777E48" w:rsidRDefault="00580A32" w:rsidP="00777E4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77E48">
              <w:rPr>
                <w:rFonts w:ascii="Times New Roman" w:hAnsi="Times New Roman" w:cs="Times New Roman"/>
                <w:b/>
                <w:szCs w:val="21"/>
              </w:rPr>
              <w:t>L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7DE4" w14:textId="77777777" w:rsidR="00580A32" w:rsidRPr="00777E48" w:rsidRDefault="00580A32" w:rsidP="00777E4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77E48">
              <w:rPr>
                <w:rFonts w:ascii="Times New Roman" w:hAnsi="Times New Roman" w:cs="Times New Roman"/>
                <w:b/>
                <w:szCs w:val="21"/>
              </w:rPr>
              <w:t>QAL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55F5B" w14:textId="1116971D" w:rsidR="00580A32" w:rsidRPr="00777E48" w:rsidRDefault="00580A32" w:rsidP="00777E4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777E48">
              <w:rPr>
                <w:rFonts w:ascii="Times New Roman" w:hAnsi="Times New Roman" w:cs="Times New Roman"/>
                <w:b/>
                <w:szCs w:val="21"/>
              </w:rPr>
              <w:t>ICER per LY</w:t>
            </w:r>
            <w:r w:rsidR="0036033B" w:rsidRPr="00777E4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E74F38" w:rsidRPr="00777E48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8037F" w14:textId="2AAFE66A" w:rsidR="00580A32" w:rsidRPr="00777E48" w:rsidRDefault="00580A32" w:rsidP="00777E4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777E48">
              <w:rPr>
                <w:rFonts w:ascii="Times New Roman" w:hAnsi="Times New Roman" w:cs="Times New Roman"/>
                <w:b/>
                <w:szCs w:val="21"/>
              </w:rPr>
              <w:t>ICER per QALY</w:t>
            </w:r>
            <w:r w:rsidR="0036033B" w:rsidRPr="00777E4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E74F38" w:rsidRPr="00777E48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</w:tr>
      <w:tr w:rsidR="008B6480" w:rsidRPr="00777E48" w14:paraId="15A0AA46" w14:textId="77777777" w:rsidTr="008B6480">
        <w:trPr>
          <w:trHeight w:val="316"/>
        </w:trPr>
        <w:tc>
          <w:tcPr>
            <w:tcW w:w="3794" w:type="dxa"/>
            <w:vAlign w:val="center"/>
          </w:tcPr>
          <w:p w14:paraId="36C67AE4" w14:textId="529AD0AA" w:rsidR="008B6480" w:rsidRPr="00777E48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TMB</w:t>
            </w:r>
          </w:p>
        </w:tc>
        <w:tc>
          <w:tcPr>
            <w:tcW w:w="2126" w:type="dxa"/>
            <w:vAlign w:val="center"/>
          </w:tcPr>
          <w:p w14:paraId="77654BA6" w14:textId="77777777" w:rsidR="008B6480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41422CF" w14:textId="77777777" w:rsidR="008B6480" w:rsidRPr="00777E48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3880A49" w14:textId="77777777" w:rsidR="008B6480" w:rsidRPr="00777E48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4FF5701" w14:textId="77777777" w:rsidR="008B6480" w:rsidRPr="00777E48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2B99BF4" w14:textId="77777777" w:rsidR="008B6480" w:rsidRPr="00777E48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480" w:rsidRPr="00777E48" w14:paraId="04F3B5FA" w14:textId="77777777" w:rsidTr="008B6480">
        <w:trPr>
          <w:trHeight w:val="316"/>
        </w:trPr>
        <w:tc>
          <w:tcPr>
            <w:tcW w:w="3794" w:type="dxa"/>
            <w:vAlign w:val="center"/>
          </w:tcPr>
          <w:p w14:paraId="246E3A1C" w14:textId="3FF3FCDB" w:rsidR="008B6480" w:rsidRPr="00777E48" w:rsidRDefault="008B6480" w:rsidP="008B648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77E48">
              <w:rPr>
                <w:rFonts w:ascii="Times New Roman" w:hAnsi="Times New Roman" w:cs="Times New Roman"/>
                <w:szCs w:val="21"/>
              </w:rPr>
              <w:t>Nivolumab plus ipilimumab</w:t>
            </w:r>
          </w:p>
        </w:tc>
        <w:tc>
          <w:tcPr>
            <w:tcW w:w="2126" w:type="dxa"/>
            <w:vAlign w:val="center"/>
          </w:tcPr>
          <w:p w14:paraId="33B7F9D2" w14:textId="58126CA2" w:rsidR="008B6480" w:rsidRDefault="00127AE4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4241.67</w:t>
            </w:r>
          </w:p>
        </w:tc>
        <w:tc>
          <w:tcPr>
            <w:tcW w:w="1276" w:type="dxa"/>
            <w:vAlign w:val="center"/>
          </w:tcPr>
          <w:p w14:paraId="33F7C93A" w14:textId="058E1E75" w:rsidR="008B6480" w:rsidRPr="00777E48" w:rsidRDefault="00127AE4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4</w:t>
            </w:r>
          </w:p>
        </w:tc>
        <w:tc>
          <w:tcPr>
            <w:tcW w:w="1134" w:type="dxa"/>
            <w:vAlign w:val="center"/>
          </w:tcPr>
          <w:p w14:paraId="43EF8B0A" w14:textId="7427C0B5" w:rsidR="008B6480" w:rsidRPr="00777E48" w:rsidRDefault="00127AE4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0</w:t>
            </w:r>
          </w:p>
        </w:tc>
        <w:tc>
          <w:tcPr>
            <w:tcW w:w="1701" w:type="dxa"/>
            <w:vAlign w:val="center"/>
          </w:tcPr>
          <w:p w14:paraId="57B5D7B9" w14:textId="755690C5" w:rsidR="008B6480" w:rsidRPr="00777E48" w:rsidRDefault="00127AE4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864.15</w:t>
            </w:r>
          </w:p>
        </w:tc>
        <w:tc>
          <w:tcPr>
            <w:tcW w:w="1984" w:type="dxa"/>
            <w:vAlign w:val="center"/>
          </w:tcPr>
          <w:p w14:paraId="7621ACEB" w14:textId="4C86DE06" w:rsidR="008B6480" w:rsidRPr="00777E48" w:rsidRDefault="00127AE4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182.50</w:t>
            </w:r>
          </w:p>
        </w:tc>
      </w:tr>
      <w:tr w:rsidR="008B6480" w:rsidRPr="00777E48" w14:paraId="3C12DA53" w14:textId="77777777" w:rsidTr="00777E48">
        <w:trPr>
          <w:trHeight w:val="316"/>
        </w:trPr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27E2A329" w14:textId="32510406" w:rsidR="008B6480" w:rsidRPr="00777E48" w:rsidRDefault="008B6480" w:rsidP="008B648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77E48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C9A2254" w14:textId="49DCA335" w:rsidR="008B6480" w:rsidRDefault="00127AE4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2985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23C078" w14:textId="603FE0FC" w:rsidR="008B6480" w:rsidRPr="00777E48" w:rsidRDefault="00127AE4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9B67CC" w14:textId="4C896345" w:rsidR="008B6480" w:rsidRPr="00777E48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7E48">
              <w:rPr>
                <w:rFonts w:ascii="Times New Roman" w:hAnsi="Times New Roman" w:cs="Times New Roman"/>
                <w:szCs w:val="21"/>
              </w:rPr>
              <w:t>1.</w:t>
            </w:r>
            <w:r w:rsidR="00127AE4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EA03C2" w14:textId="4EEDC81A" w:rsidR="008B6480" w:rsidRPr="00777E48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7E4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69EFB13" w14:textId="13227885" w:rsidR="008B6480" w:rsidRPr="00777E48" w:rsidRDefault="008B6480" w:rsidP="008B64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7E4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15E78EB0" w14:textId="78768042" w:rsidR="00E74F38" w:rsidRPr="00777E48" w:rsidRDefault="00777E48" w:rsidP="00777E48">
      <w:pPr>
        <w:kinsoku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, </w:t>
      </w:r>
      <w:proofErr w:type="gramStart"/>
      <w:r w:rsidR="00E74F38" w:rsidRPr="00777E48">
        <w:rPr>
          <w:rFonts w:ascii="Times New Roman" w:hAnsi="Times New Roman" w:cs="Times New Roman"/>
          <w:szCs w:val="21"/>
        </w:rPr>
        <w:t>Compared</w:t>
      </w:r>
      <w:proofErr w:type="gramEnd"/>
      <w:r w:rsidR="00E74F38" w:rsidRPr="00777E48">
        <w:rPr>
          <w:rFonts w:ascii="Times New Roman" w:hAnsi="Times New Roman" w:cs="Times New Roman"/>
          <w:szCs w:val="21"/>
        </w:rPr>
        <w:t xml:space="preserve"> to chemotherapy</w:t>
      </w:r>
      <w:r w:rsidR="00194521" w:rsidRPr="00777E4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$/LY)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E74F38" w:rsidRPr="00777E48"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="00E74F38" w:rsidRPr="00777E48">
        <w:rPr>
          <w:rFonts w:ascii="Times New Roman" w:hAnsi="Times New Roman" w:cs="Times New Roman"/>
          <w:szCs w:val="21"/>
        </w:rPr>
        <w:t>Compared to chemotherapy</w:t>
      </w:r>
      <w:r w:rsidR="00194521" w:rsidRPr="00777E48">
        <w:rPr>
          <w:rFonts w:ascii="Times New Roman" w:hAnsi="Times New Roman" w:cs="Times New Roman"/>
          <w:szCs w:val="21"/>
        </w:rPr>
        <w:t xml:space="preserve"> </w:t>
      </w:r>
      <w:r w:rsidR="00E74F38" w:rsidRPr="00777E48">
        <w:rPr>
          <w:rFonts w:ascii="Times New Roman" w:hAnsi="Times New Roman" w:cs="Times New Roman"/>
          <w:szCs w:val="21"/>
        </w:rPr>
        <w:t>($/QALY).</w:t>
      </w:r>
    </w:p>
    <w:p w14:paraId="770A7F6C" w14:textId="17FD9AD3" w:rsidR="00580A32" w:rsidRPr="008B6480" w:rsidRDefault="00C43014" w:rsidP="008B6480">
      <w:pPr>
        <w:spacing w:line="360" w:lineRule="auto"/>
        <w:ind w:leftChars="-202" w:left="-424"/>
        <w:rPr>
          <w:rFonts w:ascii="Times New Roman" w:hAnsi="Times New Roman" w:cs="Times New Roman"/>
          <w:color w:val="000000" w:themeColor="text1"/>
          <w:szCs w:val="21"/>
        </w:rPr>
      </w:pPr>
      <w:r w:rsidRPr="00777E48">
        <w:rPr>
          <w:rFonts w:ascii="Times New Roman" w:eastAsia="宋体" w:hAnsi="Times New Roman" w:cs="Times New Roman"/>
          <w:iCs/>
          <w:kern w:val="0"/>
          <w:szCs w:val="21"/>
        </w:rPr>
        <w:t xml:space="preserve">Abbreviation: </w:t>
      </w:r>
      <w:r w:rsidR="001B3266" w:rsidRPr="00777E48">
        <w:rPr>
          <w:rFonts w:ascii="Times New Roman" w:hAnsi="Times New Roman" w:cs="Times New Roman"/>
          <w:szCs w:val="21"/>
        </w:rPr>
        <w:t>ICER, incremental cost-effectiveness ratio; LY, life-year; QALY, quality-adjusted life-year</w:t>
      </w:r>
      <w:r w:rsidR="008B6480">
        <w:rPr>
          <w:rFonts w:ascii="Times New Roman" w:hAnsi="Times New Roman" w:cs="Times New Roman"/>
          <w:szCs w:val="21"/>
        </w:rPr>
        <w:t xml:space="preserve">; </w:t>
      </w:r>
      <w:r w:rsidR="008B6480">
        <w:rPr>
          <w:rFonts w:ascii="Times New Roman" w:eastAsia="宋体" w:hAnsi="Times New Roman" w:cs="Times New Roman"/>
          <w:iCs/>
          <w:szCs w:val="21"/>
        </w:rPr>
        <w:t xml:space="preserve">TMB, </w:t>
      </w:r>
      <w:r w:rsidR="008B6480">
        <w:rPr>
          <w:rFonts w:ascii="Times New Roman" w:hAnsi="Times New Roman" w:cs="Times New Roman"/>
          <w:color w:val="000000" w:themeColor="text1"/>
          <w:szCs w:val="21"/>
        </w:rPr>
        <w:t>t</w:t>
      </w:r>
      <w:r w:rsidR="008B6480" w:rsidRPr="00805678">
        <w:rPr>
          <w:rFonts w:ascii="Times New Roman" w:hAnsi="Times New Roman" w:cs="Times New Roman"/>
          <w:color w:val="000000" w:themeColor="text1"/>
          <w:szCs w:val="21"/>
        </w:rPr>
        <w:t>umor mutational burden</w:t>
      </w:r>
      <w:r w:rsidR="001268E0" w:rsidRPr="00777E48">
        <w:rPr>
          <w:rFonts w:ascii="Times New Roman" w:hAnsi="Times New Roman" w:cs="Times New Roman"/>
          <w:szCs w:val="21"/>
        </w:rPr>
        <w:t>.</w:t>
      </w:r>
    </w:p>
    <w:sectPr w:rsidR="00580A32" w:rsidRPr="008B6480" w:rsidSect="00777E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C1CD31" w14:textId="77777777" w:rsidR="0040041E" w:rsidRDefault="0040041E" w:rsidP="00580A32">
      <w:r>
        <w:separator/>
      </w:r>
    </w:p>
  </w:endnote>
  <w:endnote w:type="continuationSeparator" w:id="0">
    <w:p w14:paraId="718C0404" w14:textId="77777777" w:rsidR="0040041E" w:rsidRDefault="0040041E" w:rsidP="0058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A7322" w14:textId="77777777" w:rsidR="0040041E" w:rsidRDefault="0040041E" w:rsidP="00580A32">
      <w:r>
        <w:separator/>
      </w:r>
    </w:p>
  </w:footnote>
  <w:footnote w:type="continuationSeparator" w:id="0">
    <w:p w14:paraId="03D95027" w14:textId="77777777" w:rsidR="0040041E" w:rsidRDefault="0040041E" w:rsidP="00580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4FDF"/>
    <w:rsid w:val="00051F73"/>
    <w:rsid w:val="00092936"/>
    <w:rsid w:val="000E5408"/>
    <w:rsid w:val="00107CC8"/>
    <w:rsid w:val="0011132D"/>
    <w:rsid w:val="001268E0"/>
    <w:rsid w:val="00127AE4"/>
    <w:rsid w:val="00141D94"/>
    <w:rsid w:val="00194521"/>
    <w:rsid w:val="001B3266"/>
    <w:rsid w:val="002D6AA7"/>
    <w:rsid w:val="002F4AD0"/>
    <w:rsid w:val="00336017"/>
    <w:rsid w:val="0036033B"/>
    <w:rsid w:val="00366093"/>
    <w:rsid w:val="003974DE"/>
    <w:rsid w:val="003C675C"/>
    <w:rsid w:val="003C6EF1"/>
    <w:rsid w:val="003E401C"/>
    <w:rsid w:val="003E7B6B"/>
    <w:rsid w:val="0040041E"/>
    <w:rsid w:val="0044202C"/>
    <w:rsid w:val="00453287"/>
    <w:rsid w:val="004F4629"/>
    <w:rsid w:val="00502AFD"/>
    <w:rsid w:val="005137F8"/>
    <w:rsid w:val="00580A32"/>
    <w:rsid w:val="00585741"/>
    <w:rsid w:val="00595990"/>
    <w:rsid w:val="006A1B79"/>
    <w:rsid w:val="00777E48"/>
    <w:rsid w:val="007B454B"/>
    <w:rsid w:val="007B4FDF"/>
    <w:rsid w:val="007C30F3"/>
    <w:rsid w:val="00830E99"/>
    <w:rsid w:val="008946EF"/>
    <w:rsid w:val="008B6480"/>
    <w:rsid w:val="008D249F"/>
    <w:rsid w:val="008E044E"/>
    <w:rsid w:val="008E32BB"/>
    <w:rsid w:val="0091682A"/>
    <w:rsid w:val="009208BE"/>
    <w:rsid w:val="00984938"/>
    <w:rsid w:val="00A0632B"/>
    <w:rsid w:val="00A14DE9"/>
    <w:rsid w:val="00A26436"/>
    <w:rsid w:val="00A35E41"/>
    <w:rsid w:val="00AD25C9"/>
    <w:rsid w:val="00AF2621"/>
    <w:rsid w:val="00B83620"/>
    <w:rsid w:val="00C172AE"/>
    <w:rsid w:val="00C43014"/>
    <w:rsid w:val="00C52CC6"/>
    <w:rsid w:val="00CE146F"/>
    <w:rsid w:val="00D03CB9"/>
    <w:rsid w:val="00D52AF6"/>
    <w:rsid w:val="00E010DA"/>
    <w:rsid w:val="00E436AA"/>
    <w:rsid w:val="00E74F38"/>
    <w:rsid w:val="00E93DE4"/>
    <w:rsid w:val="00EE11A2"/>
    <w:rsid w:val="00F00B87"/>
    <w:rsid w:val="00F9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2C105"/>
  <w15:docId w15:val="{769CDB59-949D-4C21-B858-BBF58CB9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A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A32"/>
    <w:rPr>
      <w:sz w:val="18"/>
      <w:szCs w:val="18"/>
    </w:rPr>
  </w:style>
  <w:style w:type="table" w:styleId="a7">
    <w:name w:val="Table Grid"/>
    <w:basedOn w:val="a1"/>
    <w:uiPriority w:val="39"/>
    <w:rsid w:val="00580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龙江</dc:creator>
  <cp:keywords/>
  <dc:description/>
  <cp:lastModifiedBy>佘 龙江</cp:lastModifiedBy>
  <cp:revision>37</cp:revision>
  <dcterms:created xsi:type="dcterms:W3CDTF">2019-06-25T13:09:00Z</dcterms:created>
  <dcterms:modified xsi:type="dcterms:W3CDTF">2020-01-18T10:18:00Z</dcterms:modified>
</cp:coreProperties>
</file>